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DE1" w:rsidRPr="00976BFC" w:rsidRDefault="00822BCB" w:rsidP="00F72DE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76BF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6039F" w:rsidRPr="00976BFC">
        <w:rPr>
          <w:rFonts w:ascii="Times New Roman" w:hAnsi="Times New Roman" w:cs="Times New Roman"/>
          <w:sz w:val="24"/>
          <w:szCs w:val="24"/>
        </w:rPr>
        <w:t>Table 1</w:t>
      </w:r>
      <w:r w:rsidRPr="00976BF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2DE1" w:rsidRPr="00976B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72DE1" w:rsidRPr="00976BFC">
        <w:rPr>
          <w:rFonts w:ascii="Times New Roman" w:hAnsi="Times New Roman" w:cs="Times New Roman"/>
          <w:sz w:val="24"/>
          <w:szCs w:val="24"/>
        </w:rPr>
        <w:t>Cohort characteristics</w:t>
      </w:r>
      <w:r w:rsidRPr="00976BF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72DE1" w:rsidRPr="00976BFC" w:rsidRDefault="00F72DE1" w:rsidP="00F72DE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738"/>
        <w:gridCol w:w="884"/>
        <w:gridCol w:w="1327"/>
        <w:gridCol w:w="1782"/>
        <w:gridCol w:w="1749"/>
        <w:gridCol w:w="1762"/>
      </w:tblGrid>
      <w:tr w:rsidR="005D7931" w:rsidRPr="00822BCB" w:rsidTr="001D50A7">
        <w:tc>
          <w:tcPr>
            <w:tcW w:w="1788" w:type="dxa"/>
          </w:tcPr>
          <w:p w:rsidR="005D7931" w:rsidRPr="00976BFC" w:rsidRDefault="005D7931" w:rsidP="00F72DE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</w:p>
        </w:tc>
        <w:tc>
          <w:tcPr>
            <w:tcW w:w="900" w:type="dxa"/>
          </w:tcPr>
          <w:p w:rsidR="005D7931" w:rsidRPr="00976BFC" w:rsidRDefault="005D7931" w:rsidP="00F72DE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961" w:type="dxa"/>
          </w:tcPr>
          <w:p w:rsidR="005D7931" w:rsidRPr="00976BFC" w:rsidRDefault="00822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commentRangeStart w:id="0"/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1798" w:type="dxa"/>
          </w:tcPr>
          <w:p w:rsidR="005D7931" w:rsidRPr="00976BFC" w:rsidRDefault="005D7931" w:rsidP="00F72DE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Classification of MS</w:t>
            </w:r>
          </w:p>
        </w:tc>
        <w:tc>
          <w:tcPr>
            <w:tcW w:w="1775" w:type="dxa"/>
          </w:tcPr>
          <w:p w:rsidR="005D7931" w:rsidRPr="00976BFC" w:rsidRDefault="005D7931" w:rsidP="00F72DE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Duration of disease progression (y)</w:t>
            </w:r>
          </w:p>
        </w:tc>
        <w:tc>
          <w:tcPr>
            <w:tcW w:w="1794" w:type="dxa"/>
          </w:tcPr>
          <w:p w:rsidR="005D7931" w:rsidRPr="00976BFC" w:rsidRDefault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Prior disease</w:t>
            </w:r>
            <w:r w:rsidR="00822B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odifying therapy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Control 1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Control 2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Control 3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Control 4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Control 5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Control 6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Control 7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Control 8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Control 9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ean (y)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edian (y)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1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Beta-interferon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2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Beta-interferon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3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4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5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6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Glatiramer</w:t>
            </w:r>
            <w:proofErr w:type="spellEnd"/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7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Glatiramer</w:t>
            </w:r>
            <w:proofErr w:type="spellEnd"/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8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9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10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11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12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13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S 14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15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16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17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94" w:type="dxa"/>
            <w:shd w:val="clear" w:color="auto" w:fill="auto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18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94" w:type="dxa"/>
            <w:shd w:val="clear" w:color="auto" w:fill="auto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S 19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1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 xml:space="preserve">Beta-interferon, </w:t>
            </w:r>
            <w:proofErr w:type="spellStart"/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Glatiramer</w:t>
            </w:r>
            <w:proofErr w:type="spellEnd"/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 w:rsidP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ean (y)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31" w:rsidRPr="00822BCB" w:rsidTr="001D50A7">
        <w:tc>
          <w:tcPr>
            <w:tcW w:w="1788" w:type="dxa"/>
          </w:tcPr>
          <w:p w:rsidR="005D7931" w:rsidRPr="00976BFC" w:rsidRDefault="005D79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Median (y)</w:t>
            </w:r>
          </w:p>
        </w:tc>
        <w:tc>
          <w:tcPr>
            <w:tcW w:w="900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1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:rsidR="005D7931" w:rsidRPr="00976BFC" w:rsidRDefault="00A77A73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4" w:type="dxa"/>
          </w:tcPr>
          <w:p w:rsidR="005D7931" w:rsidRPr="00976BFC" w:rsidRDefault="005D7931" w:rsidP="005D79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2BCB" w:rsidRDefault="00822BCB" w:rsidP="00A15AF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55BB3">
        <w:rPr>
          <w:rFonts w:ascii="Times New Roman" w:hAnsi="Times New Roman" w:cs="Times New Roman"/>
          <w:sz w:val="24"/>
          <w:szCs w:val="24"/>
        </w:rPr>
        <w:t>Summary data for both control and MS cohor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55BB3">
        <w:rPr>
          <w:rFonts w:ascii="Times New Roman" w:hAnsi="Times New Roman" w:cs="Times New Roman"/>
          <w:sz w:val="24"/>
          <w:szCs w:val="24"/>
        </w:rPr>
        <w:t xml:space="preserve"> including information on MS classification and prior exposure to disea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55BB3">
        <w:rPr>
          <w:rFonts w:ascii="Times New Roman" w:hAnsi="Times New Roman" w:cs="Times New Roman"/>
          <w:sz w:val="24"/>
          <w:szCs w:val="24"/>
        </w:rPr>
        <w:t>modifying therap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822BCB" w:rsidRPr="00822BCB" w:rsidRDefault="00822BCB" w:rsidP="00A15AF9">
      <w:pPr>
        <w:jc w:val="both"/>
        <w:rPr>
          <w:rFonts w:ascii="Times New Roman" w:hAnsi="Times New Roman" w:cs="Times New Roman"/>
          <w:sz w:val="24"/>
          <w:szCs w:val="24"/>
          <w:rPrChange w:id="1" w:author="KW" w:date="2017-08-25T17:00:00Z">
            <w:rPr>
              <w:sz w:val="24"/>
              <w:szCs w:val="24"/>
            </w:rPr>
          </w:rPrChange>
        </w:rPr>
      </w:pPr>
      <w:r>
        <w:rPr>
          <w:rFonts w:ascii="Times New Roman" w:hAnsi="Times New Roman" w:cs="Times New Roman"/>
          <w:sz w:val="24"/>
          <w:szCs w:val="24"/>
        </w:rPr>
        <w:t xml:space="preserve">M, </w:t>
      </w:r>
      <w:commentRangeStart w:id="2"/>
      <w:r>
        <w:rPr>
          <w:rFonts w:ascii="Times New Roman" w:hAnsi="Times New Roman" w:cs="Times New Roman"/>
          <w:sz w:val="24"/>
          <w:szCs w:val="24"/>
        </w:rPr>
        <w:t>male</w:t>
      </w:r>
      <w:commentRangeEnd w:id="2"/>
      <w:r>
        <w:rPr>
          <w:rStyle w:val="CommentReference"/>
        </w:rPr>
        <w:commentReference w:id="2"/>
      </w:r>
      <w:r>
        <w:rPr>
          <w:rFonts w:ascii="Times New Roman" w:hAnsi="Times New Roman" w:cs="Times New Roman"/>
          <w:sz w:val="24"/>
          <w:szCs w:val="24"/>
        </w:rPr>
        <w:t>; F, female; N/A, not available; SP</w:t>
      </w:r>
      <w:proofErr w:type="gramStart"/>
      <w:r>
        <w:rPr>
          <w:rFonts w:ascii="Times New Roman" w:hAnsi="Times New Roman" w:cs="Times New Roman"/>
          <w:sz w:val="24"/>
          <w:szCs w:val="24"/>
        </w:rPr>
        <w:t>, 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P, .</w:t>
      </w:r>
    </w:p>
    <w:sectPr w:rsidR="00822BCB" w:rsidRPr="00822BCB" w:rsidSect="00E73F4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KW" w:date="2017-08-30T00:36:00Z" w:initials="KW">
    <w:p w:rsidR="00822BCB" w:rsidRDefault="00822BCB">
      <w:pPr>
        <w:pStyle w:val="CommentText"/>
      </w:pPr>
      <w:r>
        <w:rPr>
          <w:rStyle w:val="CommentReference"/>
        </w:rPr>
        <w:annotationRef/>
      </w:r>
      <w:r>
        <w:t>Au: Changed “Sex” to “Gender” in Supplementary Table 1-is that correct?</w:t>
      </w:r>
    </w:p>
  </w:comment>
  <w:comment w:id="2" w:author="KW" w:date="2017-08-30T00:36:00Z" w:initials="KW">
    <w:p w:rsidR="00822BCB" w:rsidRDefault="00822BCB">
      <w:pPr>
        <w:pStyle w:val="CommentText"/>
      </w:pPr>
      <w:r>
        <w:rPr>
          <w:rStyle w:val="CommentReference"/>
        </w:rPr>
        <w:annotationRef/>
      </w:r>
      <w:r>
        <w:t>Au: In Supplementary Table 1, are the expansions of M, F, and N/A correct? Also, please expand SP and PP.</w:t>
      </w:r>
    </w:p>
  </w:comment>
</w:comment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F58" w:rsidRDefault="00187F58" w:rsidP="00536E3A">
      <w:pPr>
        <w:spacing w:after="0" w:line="240" w:lineRule="auto"/>
      </w:pPr>
      <w:r>
        <w:separator/>
      </w:r>
    </w:p>
  </w:endnote>
  <w:endnote w:type="continuationSeparator" w:id="0">
    <w:p w:rsidR="00187F58" w:rsidRDefault="00187F58" w:rsidP="00536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2BCB" w:rsidRDefault="00822BCB">
    <w:pPr>
      <w:pStyle w:val="Footer"/>
      <w:jc w:val="right"/>
    </w:pPr>
  </w:p>
  <w:p w:rsidR="00822BCB" w:rsidRDefault="00822B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F58" w:rsidRDefault="00187F58" w:rsidP="00536E3A">
      <w:pPr>
        <w:spacing w:after="0" w:line="240" w:lineRule="auto"/>
      </w:pPr>
      <w:r>
        <w:separator/>
      </w:r>
    </w:p>
  </w:footnote>
  <w:footnote w:type="continuationSeparator" w:id="0">
    <w:p w:rsidR="00187F58" w:rsidRDefault="00187F58" w:rsidP="00536E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C74274"/>
    <w:multiLevelType w:val="hybridMultilevel"/>
    <w:tmpl w:val="80A4AF00"/>
    <w:lvl w:ilvl="0" w:tplc="556219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CD266C"/>
    <w:multiLevelType w:val="hybridMultilevel"/>
    <w:tmpl w:val="63B22832"/>
    <w:lvl w:ilvl="0" w:tplc="70FA86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ire Rice">
    <w15:presenceInfo w15:providerId="AD" w15:userId="S-1-5-21-1117850145-1682116191-196506527-6259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yto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sz2p9dtvv0p3expwcxdezk5r0tf5r9zd52&quot;&gt;Endnote March 2017&lt;record-ids&gt;&lt;item&gt;5570&lt;/item&gt;&lt;item&gt;5571&lt;/item&gt;&lt;item&gt;5826&lt;/item&gt;&lt;item&gt;6702&lt;/item&gt;&lt;item&gt;7950&lt;/item&gt;&lt;item&gt;7952&lt;/item&gt;&lt;item&gt;8563&lt;/item&gt;&lt;item&gt;10566&lt;/item&gt;&lt;item&gt;10995&lt;/item&gt;&lt;item&gt;11078&lt;/item&gt;&lt;item&gt;11144&lt;/item&gt;&lt;item&gt;11147&lt;/item&gt;&lt;item&gt;11152&lt;/item&gt;&lt;item&gt;11210&lt;/item&gt;&lt;item&gt;11217&lt;/item&gt;&lt;item&gt;11240&lt;/item&gt;&lt;item&gt;11241&lt;/item&gt;&lt;item&gt;11242&lt;/item&gt;&lt;item&gt;11243&lt;/item&gt;&lt;item&gt;11245&lt;/item&gt;&lt;item&gt;11261&lt;/item&gt;&lt;item&gt;11263&lt;/item&gt;&lt;item&gt;11454&lt;/item&gt;&lt;item&gt;11461&lt;/item&gt;&lt;item&gt;11466&lt;/item&gt;&lt;item&gt;11467&lt;/item&gt;&lt;item&gt;11468&lt;/item&gt;&lt;item&gt;11469&lt;/item&gt;&lt;item&gt;11472&lt;/item&gt;&lt;item&gt;11474&lt;/item&gt;&lt;item&gt;11475&lt;/item&gt;&lt;item&gt;11476&lt;/item&gt;&lt;item&gt;11477&lt;/item&gt;&lt;item&gt;11478&lt;/item&gt;&lt;item&gt;11479&lt;/item&gt;&lt;item&gt;11481&lt;/item&gt;&lt;item&gt;11482&lt;/item&gt;&lt;item&gt;11483&lt;/item&gt;&lt;item&gt;11486&lt;/item&gt;&lt;item&gt;11493&lt;/item&gt;&lt;item&gt;11500&lt;/item&gt;&lt;item&gt;11502&lt;/item&gt;&lt;item&gt;11504&lt;/item&gt;&lt;item&gt;11505&lt;/item&gt;&lt;item&gt;11506&lt;/item&gt;&lt;item&gt;11507&lt;/item&gt;&lt;item&gt;11515&lt;/item&gt;&lt;item&gt;11540&lt;/item&gt;&lt;item&gt;11553&lt;/item&gt;&lt;item&gt;11554&lt;/item&gt;&lt;item&gt;11557&lt;/item&gt;&lt;item&gt;11558&lt;/item&gt;&lt;item&gt;11559&lt;/item&gt;&lt;item&gt;11563&lt;/item&gt;&lt;/record-ids&gt;&lt;/item&gt;&lt;/Libraries&gt;"/>
  </w:docVars>
  <w:rsids>
    <w:rsidRoot w:val="00DB5E61"/>
    <w:rsid w:val="00000C22"/>
    <w:rsid w:val="000034EB"/>
    <w:rsid w:val="0000406F"/>
    <w:rsid w:val="00004708"/>
    <w:rsid w:val="0000537A"/>
    <w:rsid w:val="000060BB"/>
    <w:rsid w:val="00013AA9"/>
    <w:rsid w:val="000142E0"/>
    <w:rsid w:val="00015990"/>
    <w:rsid w:val="00020054"/>
    <w:rsid w:val="0002155E"/>
    <w:rsid w:val="00023689"/>
    <w:rsid w:val="00024CED"/>
    <w:rsid w:val="0002674E"/>
    <w:rsid w:val="00032779"/>
    <w:rsid w:val="00032D31"/>
    <w:rsid w:val="00034017"/>
    <w:rsid w:val="00036068"/>
    <w:rsid w:val="00037271"/>
    <w:rsid w:val="00040997"/>
    <w:rsid w:val="000415BA"/>
    <w:rsid w:val="00041DF3"/>
    <w:rsid w:val="000420B3"/>
    <w:rsid w:val="00042425"/>
    <w:rsid w:val="00042B25"/>
    <w:rsid w:val="00043621"/>
    <w:rsid w:val="00044BF1"/>
    <w:rsid w:val="00047F45"/>
    <w:rsid w:val="000505E0"/>
    <w:rsid w:val="0005094E"/>
    <w:rsid w:val="00052095"/>
    <w:rsid w:val="00053337"/>
    <w:rsid w:val="00053B07"/>
    <w:rsid w:val="00054479"/>
    <w:rsid w:val="00055AF1"/>
    <w:rsid w:val="000642C8"/>
    <w:rsid w:val="000669DE"/>
    <w:rsid w:val="00070EED"/>
    <w:rsid w:val="00073A1A"/>
    <w:rsid w:val="00082227"/>
    <w:rsid w:val="0008416D"/>
    <w:rsid w:val="00085748"/>
    <w:rsid w:val="00087485"/>
    <w:rsid w:val="0008787F"/>
    <w:rsid w:val="00096031"/>
    <w:rsid w:val="000A011A"/>
    <w:rsid w:val="000A0336"/>
    <w:rsid w:val="000A0677"/>
    <w:rsid w:val="000A0F22"/>
    <w:rsid w:val="000A4056"/>
    <w:rsid w:val="000A4898"/>
    <w:rsid w:val="000A7AB4"/>
    <w:rsid w:val="000B5D36"/>
    <w:rsid w:val="000C2C8C"/>
    <w:rsid w:val="000C42AA"/>
    <w:rsid w:val="000C52C4"/>
    <w:rsid w:val="000C6BCE"/>
    <w:rsid w:val="000D3BCC"/>
    <w:rsid w:val="000D42C2"/>
    <w:rsid w:val="000D6BE4"/>
    <w:rsid w:val="000D6DDD"/>
    <w:rsid w:val="000E55DE"/>
    <w:rsid w:val="000E763E"/>
    <w:rsid w:val="000F330B"/>
    <w:rsid w:val="000F4333"/>
    <w:rsid w:val="000F4E15"/>
    <w:rsid w:val="000F50BB"/>
    <w:rsid w:val="000F6CDE"/>
    <w:rsid w:val="000F7358"/>
    <w:rsid w:val="001023C9"/>
    <w:rsid w:val="00106BF4"/>
    <w:rsid w:val="0011154A"/>
    <w:rsid w:val="00112624"/>
    <w:rsid w:val="0011287E"/>
    <w:rsid w:val="00112A57"/>
    <w:rsid w:val="00112AF8"/>
    <w:rsid w:val="001146D8"/>
    <w:rsid w:val="00114765"/>
    <w:rsid w:val="00121E8C"/>
    <w:rsid w:val="00121FF7"/>
    <w:rsid w:val="00127522"/>
    <w:rsid w:val="00131D1F"/>
    <w:rsid w:val="00133D9A"/>
    <w:rsid w:val="0013463D"/>
    <w:rsid w:val="00134767"/>
    <w:rsid w:val="00135116"/>
    <w:rsid w:val="0013766C"/>
    <w:rsid w:val="001438A3"/>
    <w:rsid w:val="00147BBB"/>
    <w:rsid w:val="00150027"/>
    <w:rsid w:val="0015398B"/>
    <w:rsid w:val="0015723B"/>
    <w:rsid w:val="001604D0"/>
    <w:rsid w:val="0016096C"/>
    <w:rsid w:val="00160FAF"/>
    <w:rsid w:val="00164FEF"/>
    <w:rsid w:val="00165C3B"/>
    <w:rsid w:val="00167816"/>
    <w:rsid w:val="00171054"/>
    <w:rsid w:val="001745C1"/>
    <w:rsid w:val="00174A2D"/>
    <w:rsid w:val="00174FE0"/>
    <w:rsid w:val="00175211"/>
    <w:rsid w:val="00183762"/>
    <w:rsid w:val="00184E26"/>
    <w:rsid w:val="00187F58"/>
    <w:rsid w:val="0019068E"/>
    <w:rsid w:val="00190CD8"/>
    <w:rsid w:val="00191D6B"/>
    <w:rsid w:val="00194479"/>
    <w:rsid w:val="00195555"/>
    <w:rsid w:val="00197A47"/>
    <w:rsid w:val="001A0092"/>
    <w:rsid w:val="001A03B0"/>
    <w:rsid w:val="001A1D18"/>
    <w:rsid w:val="001A2B8E"/>
    <w:rsid w:val="001A3701"/>
    <w:rsid w:val="001A3BEF"/>
    <w:rsid w:val="001A3F8E"/>
    <w:rsid w:val="001A55FC"/>
    <w:rsid w:val="001A64FE"/>
    <w:rsid w:val="001A7105"/>
    <w:rsid w:val="001A7B51"/>
    <w:rsid w:val="001B1D06"/>
    <w:rsid w:val="001B2C56"/>
    <w:rsid w:val="001B4541"/>
    <w:rsid w:val="001B5F34"/>
    <w:rsid w:val="001B6461"/>
    <w:rsid w:val="001B73C6"/>
    <w:rsid w:val="001C0B95"/>
    <w:rsid w:val="001C1F61"/>
    <w:rsid w:val="001C4DE0"/>
    <w:rsid w:val="001C52D3"/>
    <w:rsid w:val="001C60C9"/>
    <w:rsid w:val="001D197E"/>
    <w:rsid w:val="001D1ADA"/>
    <w:rsid w:val="001D24C7"/>
    <w:rsid w:val="001D38B0"/>
    <w:rsid w:val="001D50A7"/>
    <w:rsid w:val="001D5969"/>
    <w:rsid w:val="001E3911"/>
    <w:rsid w:val="001E5D63"/>
    <w:rsid w:val="001F1A38"/>
    <w:rsid w:val="001F343E"/>
    <w:rsid w:val="001F4123"/>
    <w:rsid w:val="001F4532"/>
    <w:rsid w:val="001F4905"/>
    <w:rsid w:val="00200343"/>
    <w:rsid w:val="002034E2"/>
    <w:rsid w:val="00203F78"/>
    <w:rsid w:val="00204A73"/>
    <w:rsid w:val="002058CA"/>
    <w:rsid w:val="00206E4B"/>
    <w:rsid w:val="00207CE7"/>
    <w:rsid w:val="00211BEE"/>
    <w:rsid w:val="0021256B"/>
    <w:rsid w:val="0021374F"/>
    <w:rsid w:val="0021508F"/>
    <w:rsid w:val="00216CC5"/>
    <w:rsid w:val="0022091D"/>
    <w:rsid w:val="002216A6"/>
    <w:rsid w:val="0022261C"/>
    <w:rsid w:val="00222D84"/>
    <w:rsid w:val="0022307C"/>
    <w:rsid w:val="00226D95"/>
    <w:rsid w:val="00230C50"/>
    <w:rsid w:val="002316FD"/>
    <w:rsid w:val="00234CBE"/>
    <w:rsid w:val="00241861"/>
    <w:rsid w:val="00242C5B"/>
    <w:rsid w:val="002443C1"/>
    <w:rsid w:val="00246CB8"/>
    <w:rsid w:val="00247302"/>
    <w:rsid w:val="00247C9F"/>
    <w:rsid w:val="00250E67"/>
    <w:rsid w:val="0025147A"/>
    <w:rsid w:val="0025245E"/>
    <w:rsid w:val="0025297D"/>
    <w:rsid w:val="00252A53"/>
    <w:rsid w:val="00252F9F"/>
    <w:rsid w:val="00255234"/>
    <w:rsid w:val="00256A3D"/>
    <w:rsid w:val="002571BA"/>
    <w:rsid w:val="002575B8"/>
    <w:rsid w:val="00260D4C"/>
    <w:rsid w:val="0026181C"/>
    <w:rsid w:val="002618E3"/>
    <w:rsid w:val="0026608F"/>
    <w:rsid w:val="002674CF"/>
    <w:rsid w:val="00267B89"/>
    <w:rsid w:val="00270F27"/>
    <w:rsid w:val="00272661"/>
    <w:rsid w:val="002727AB"/>
    <w:rsid w:val="00273F97"/>
    <w:rsid w:val="0027507B"/>
    <w:rsid w:val="00275588"/>
    <w:rsid w:val="002769E9"/>
    <w:rsid w:val="00277E28"/>
    <w:rsid w:val="0028144C"/>
    <w:rsid w:val="00281BB0"/>
    <w:rsid w:val="00281CE0"/>
    <w:rsid w:val="00284470"/>
    <w:rsid w:val="00284F87"/>
    <w:rsid w:val="002850E2"/>
    <w:rsid w:val="002855D5"/>
    <w:rsid w:val="00285A18"/>
    <w:rsid w:val="00286127"/>
    <w:rsid w:val="00286E7C"/>
    <w:rsid w:val="00287960"/>
    <w:rsid w:val="002901B9"/>
    <w:rsid w:val="00291B5E"/>
    <w:rsid w:val="002A0B8A"/>
    <w:rsid w:val="002A16C5"/>
    <w:rsid w:val="002A1EC8"/>
    <w:rsid w:val="002A3F37"/>
    <w:rsid w:val="002B19BD"/>
    <w:rsid w:val="002B3892"/>
    <w:rsid w:val="002B6297"/>
    <w:rsid w:val="002B67C0"/>
    <w:rsid w:val="002B735B"/>
    <w:rsid w:val="002B7F9A"/>
    <w:rsid w:val="002C1F4E"/>
    <w:rsid w:val="002C2BC2"/>
    <w:rsid w:val="002C65E1"/>
    <w:rsid w:val="002D0625"/>
    <w:rsid w:val="002D38B7"/>
    <w:rsid w:val="002E12E7"/>
    <w:rsid w:val="002E4EFB"/>
    <w:rsid w:val="002E5894"/>
    <w:rsid w:val="002E7F1C"/>
    <w:rsid w:val="002F3157"/>
    <w:rsid w:val="002F3C1A"/>
    <w:rsid w:val="0030183B"/>
    <w:rsid w:val="0030406D"/>
    <w:rsid w:val="00305FDE"/>
    <w:rsid w:val="00307922"/>
    <w:rsid w:val="00307CCA"/>
    <w:rsid w:val="00321C9E"/>
    <w:rsid w:val="00324A22"/>
    <w:rsid w:val="00327BD7"/>
    <w:rsid w:val="0033029B"/>
    <w:rsid w:val="003324F9"/>
    <w:rsid w:val="00341CA3"/>
    <w:rsid w:val="003436DF"/>
    <w:rsid w:val="003479E3"/>
    <w:rsid w:val="00352107"/>
    <w:rsid w:val="00352FB3"/>
    <w:rsid w:val="00354D4C"/>
    <w:rsid w:val="003551EA"/>
    <w:rsid w:val="003552C0"/>
    <w:rsid w:val="003572F5"/>
    <w:rsid w:val="00361BF1"/>
    <w:rsid w:val="00363D19"/>
    <w:rsid w:val="00366260"/>
    <w:rsid w:val="00366A67"/>
    <w:rsid w:val="0036777A"/>
    <w:rsid w:val="003677C0"/>
    <w:rsid w:val="003711FE"/>
    <w:rsid w:val="00372022"/>
    <w:rsid w:val="00374E97"/>
    <w:rsid w:val="0037720C"/>
    <w:rsid w:val="00380A78"/>
    <w:rsid w:val="003936CC"/>
    <w:rsid w:val="00395105"/>
    <w:rsid w:val="003969D8"/>
    <w:rsid w:val="003972E2"/>
    <w:rsid w:val="003A184C"/>
    <w:rsid w:val="003A42EC"/>
    <w:rsid w:val="003A444B"/>
    <w:rsid w:val="003B2D96"/>
    <w:rsid w:val="003C0337"/>
    <w:rsid w:val="003C0F7A"/>
    <w:rsid w:val="003C1C94"/>
    <w:rsid w:val="003C372E"/>
    <w:rsid w:val="003C37FB"/>
    <w:rsid w:val="003C386F"/>
    <w:rsid w:val="003C3CD3"/>
    <w:rsid w:val="003C609C"/>
    <w:rsid w:val="003D4F25"/>
    <w:rsid w:val="003D5FE5"/>
    <w:rsid w:val="003D70CE"/>
    <w:rsid w:val="003D7CFA"/>
    <w:rsid w:val="003E12CC"/>
    <w:rsid w:val="003E172C"/>
    <w:rsid w:val="003E3765"/>
    <w:rsid w:val="003E6EBB"/>
    <w:rsid w:val="003E72BD"/>
    <w:rsid w:val="003F0170"/>
    <w:rsid w:val="003F05BF"/>
    <w:rsid w:val="003F50B0"/>
    <w:rsid w:val="004050D7"/>
    <w:rsid w:val="004105AD"/>
    <w:rsid w:val="004105FB"/>
    <w:rsid w:val="00410FCF"/>
    <w:rsid w:val="004112B7"/>
    <w:rsid w:val="00412405"/>
    <w:rsid w:val="00415296"/>
    <w:rsid w:val="0041698C"/>
    <w:rsid w:val="0041753C"/>
    <w:rsid w:val="00422A16"/>
    <w:rsid w:val="00422DFC"/>
    <w:rsid w:val="00423755"/>
    <w:rsid w:val="004248DE"/>
    <w:rsid w:val="00425A72"/>
    <w:rsid w:val="00426A65"/>
    <w:rsid w:val="0042712C"/>
    <w:rsid w:val="00427605"/>
    <w:rsid w:val="004309AD"/>
    <w:rsid w:val="00435539"/>
    <w:rsid w:val="00447996"/>
    <w:rsid w:val="00447AA5"/>
    <w:rsid w:val="00447C46"/>
    <w:rsid w:val="004511BB"/>
    <w:rsid w:val="004528E5"/>
    <w:rsid w:val="00454057"/>
    <w:rsid w:val="0045490A"/>
    <w:rsid w:val="004564BE"/>
    <w:rsid w:val="004571AE"/>
    <w:rsid w:val="004638D2"/>
    <w:rsid w:val="00466313"/>
    <w:rsid w:val="00471F6D"/>
    <w:rsid w:val="004726F6"/>
    <w:rsid w:val="004737D1"/>
    <w:rsid w:val="00473AFD"/>
    <w:rsid w:val="00476C41"/>
    <w:rsid w:val="004771D4"/>
    <w:rsid w:val="00481B29"/>
    <w:rsid w:val="00483101"/>
    <w:rsid w:val="00483A81"/>
    <w:rsid w:val="00483B2D"/>
    <w:rsid w:val="00484120"/>
    <w:rsid w:val="00485355"/>
    <w:rsid w:val="004858EC"/>
    <w:rsid w:val="00487B10"/>
    <w:rsid w:val="0049036B"/>
    <w:rsid w:val="00493B88"/>
    <w:rsid w:val="004941E4"/>
    <w:rsid w:val="004A34F5"/>
    <w:rsid w:val="004A4019"/>
    <w:rsid w:val="004A4720"/>
    <w:rsid w:val="004A5684"/>
    <w:rsid w:val="004A57FF"/>
    <w:rsid w:val="004B0170"/>
    <w:rsid w:val="004B0461"/>
    <w:rsid w:val="004B23E6"/>
    <w:rsid w:val="004B2C0E"/>
    <w:rsid w:val="004B35A6"/>
    <w:rsid w:val="004B385A"/>
    <w:rsid w:val="004B58F8"/>
    <w:rsid w:val="004C1CBA"/>
    <w:rsid w:val="004C293E"/>
    <w:rsid w:val="004C35E6"/>
    <w:rsid w:val="004C3C42"/>
    <w:rsid w:val="004C54E6"/>
    <w:rsid w:val="004D193D"/>
    <w:rsid w:val="004D6795"/>
    <w:rsid w:val="004E1367"/>
    <w:rsid w:val="004E1CB5"/>
    <w:rsid w:val="004E2B0F"/>
    <w:rsid w:val="004E456F"/>
    <w:rsid w:val="004E4C94"/>
    <w:rsid w:val="004E4F0D"/>
    <w:rsid w:val="004E7C5F"/>
    <w:rsid w:val="004E7E8D"/>
    <w:rsid w:val="004F0531"/>
    <w:rsid w:val="004F4DAB"/>
    <w:rsid w:val="004F7AC7"/>
    <w:rsid w:val="005007FE"/>
    <w:rsid w:val="00500D4C"/>
    <w:rsid w:val="00501145"/>
    <w:rsid w:val="00502623"/>
    <w:rsid w:val="00506485"/>
    <w:rsid w:val="005076C3"/>
    <w:rsid w:val="00512484"/>
    <w:rsid w:val="00512F8A"/>
    <w:rsid w:val="005136D1"/>
    <w:rsid w:val="00514CB8"/>
    <w:rsid w:val="00522019"/>
    <w:rsid w:val="00523423"/>
    <w:rsid w:val="005245DF"/>
    <w:rsid w:val="00527964"/>
    <w:rsid w:val="00532664"/>
    <w:rsid w:val="00536E3A"/>
    <w:rsid w:val="00536EF3"/>
    <w:rsid w:val="00540FAF"/>
    <w:rsid w:val="00543054"/>
    <w:rsid w:val="005431E6"/>
    <w:rsid w:val="0054320C"/>
    <w:rsid w:val="00543777"/>
    <w:rsid w:val="005441FB"/>
    <w:rsid w:val="00545357"/>
    <w:rsid w:val="00552EF1"/>
    <w:rsid w:val="00552F29"/>
    <w:rsid w:val="005537A3"/>
    <w:rsid w:val="0055769C"/>
    <w:rsid w:val="005609A8"/>
    <w:rsid w:val="0057070E"/>
    <w:rsid w:val="00571351"/>
    <w:rsid w:val="005725F1"/>
    <w:rsid w:val="00573F3F"/>
    <w:rsid w:val="0058192E"/>
    <w:rsid w:val="005853F6"/>
    <w:rsid w:val="005902A3"/>
    <w:rsid w:val="00590AF0"/>
    <w:rsid w:val="005952C8"/>
    <w:rsid w:val="005955ED"/>
    <w:rsid w:val="005A43DF"/>
    <w:rsid w:val="005A5833"/>
    <w:rsid w:val="005A5FBE"/>
    <w:rsid w:val="005A61F8"/>
    <w:rsid w:val="005A6650"/>
    <w:rsid w:val="005B198A"/>
    <w:rsid w:val="005B2F53"/>
    <w:rsid w:val="005B5846"/>
    <w:rsid w:val="005C34D6"/>
    <w:rsid w:val="005C36B7"/>
    <w:rsid w:val="005D1016"/>
    <w:rsid w:val="005D200C"/>
    <w:rsid w:val="005D470E"/>
    <w:rsid w:val="005D47D1"/>
    <w:rsid w:val="005D4B61"/>
    <w:rsid w:val="005D6599"/>
    <w:rsid w:val="005D7931"/>
    <w:rsid w:val="005E1763"/>
    <w:rsid w:val="005E2064"/>
    <w:rsid w:val="005E25EA"/>
    <w:rsid w:val="005E3AD9"/>
    <w:rsid w:val="005E4FDB"/>
    <w:rsid w:val="005E5920"/>
    <w:rsid w:val="005E6A22"/>
    <w:rsid w:val="005E6DF8"/>
    <w:rsid w:val="005E6E7A"/>
    <w:rsid w:val="005F0481"/>
    <w:rsid w:val="005F1EE9"/>
    <w:rsid w:val="005F2701"/>
    <w:rsid w:val="005F39A0"/>
    <w:rsid w:val="005F47C6"/>
    <w:rsid w:val="005F5AC9"/>
    <w:rsid w:val="005F5AFE"/>
    <w:rsid w:val="005F69BC"/>
    <w:rsid w:val="006003B9"/>
    <w:rsid w:val="00600D2F"/>
    <w:rsid w:val="00601405"/>
    <w:rsid w:val="006018BC"/>
    <w:rsid w:val="00601C7B"/>
    <w:rsid w:val="00602C89"/>
    <w:rsid w:val="00603C45"/>
    <w:rsid w:val="00604467"/>
    <w:rsid w:val="006047C7"/>
    <w:rsid w:val="00604A11"/>
    <w:rsid w:val="0060776A"/>
    <w:rsid w:val="00611801"/>
    <w:rsid w:val="00611862"/>
    <w:rsid w:val="00611B78"/>
    <w:rsid w:val="00614ECC"/>
    <w:rsid w:val="0061506A"/>
    <w:rsid w:val="0061646F"/>
    <w:rsid w:val="006205A8"/>
    <w:rsid w:val="00620831"/>
    <w:rsid w:val="00620A32"/>
    <w:rsid w:val="00621DAA"/>
    <w:rsid w:val="00622709"/>
    <w:rsid w:val="00623A16"/>
    <w:rsid w:val="00623D69"/>
    <w:rsid w:val="00623EFB"/>
    <w:rsid w:val="00630532"/>
    <w:rsid w:val="00630AFC"/>
    <w:rsid w:val="00632886"/>
    <w:rsid w:val="00633122"/>
    <w:rsid w:val="00633175"/>
    <w:rsid w:val="006334F1"/>
    <w:rsid w:val="0063530B"/>
    <w:rsid w:val="00635B0F"/>
    <w:rsid w:val="00641772"/>
    <w:rsid w:val="006433F6"/>
    <w:rsid w:val="00644581"/>
    <w:rsid w:val="00646216"/>
    <w:rsid w:val="00647D43"/>
    <w:rsid w:val="00650159"/>
    <w:rsid w:val="00651A1C"/>
    <w:rsid w:val="00652E01"/>
    <w:rsid w:val="0065519A"/>
    <w:rsid w:val="00657F4D"/>
    <w:rsid w:val="0066039F"/>
    <w:rsid w:val="00660C8A"/>
    <w:rsid w:val="006622FC"/>
    <w:rsid w:val="00662843"/>
    <w:rsid w:val="00663630"/>
    <w:rsid w:val="006642F0"/>
    <w:rsid w:val="00664AC2"/>
    <w:rsid w:val="00665122"/>
    <w:rsid w:val="00665334"/>
    <w:rsid w:val="00665973"/>
    <w:rsid w:val="006662BD"/>
    <w:rsid w:val="00666399"/>
    <w:rsid w:val="00671586"/>
    <w:rsid w:val="00672598"/>
    <w:rsid w:val="00677547"/>
    <w:rsid w:val="00684955"/>
    <w:rsid w:val="00685EB2"/>
    <w:rsid w:val="00686053"/>
    <w:rsid w:val="006864FA"/>
    <w:rsid w:val="00690CDA"/>
    <w:rsid w:val="006936C7"/>
    <w:rsid w:val="006967CF"/>
    <w:rsid w:val="006971C5"/>
    <w:rsid w:val="00697FE6"/>
    <w:rsid w:val="006A21BE"/>
    <w:rsid w:val="006A2452"/>
    <w:rsid w:val="006A3908"/>
    <w:rsid w:val="006A3CD8"/>
    <w:rsid w:val="006A4817"/>
    <w:rsid w:val="006A651B"/>
    <w:rsid w:val="006A736D"/>
    <w:rsid w:val="006B0370"/>
    <w:rsid w:val="006B148D"/>
    <w:rsid w:val="006B2CCA"/>
    <w:rsid w:val="006B3145"/>
    <w:rsid w:val="006B4B83"/>
    <w:rsid w:val="006B628F"/>
    <w:rsid w:val="006C0DE2"/>
    <w:rsid w:val="006C1B3E"/>
    <w:rsid w:val="006C210B"/>
    <w:rsid w:val="006C2753"/>
    <w:rsid w:val="006C3602"/>
    <w:rsid w:val="006C3F4A"/>
    <w:rsid w:val="006C421E"/>
    <w:rsid w:val="006C5E11"/>
    <w:rsid w:val="006C744B"/>
    <w:rsid w:val="006D0C16"/>
    <w:rsid w:val="006D5BD2"/>
    <w:rsid w:val="006D714D"/>
    <w:rsid w:val="006D7B36"/>
    <w:rsid w:val="006E0531"/>
    <w:rsid w:val="006E08C1"/>
    <w:rsid w:val="006E248B"/>
    <w:rsid w:val="006E27E4"/>
    <w:rsid w:val="006E4052"/>
    <w:rsid w:val="006F154E"/>
    <w:rsid w:val="006F5966"/>
    <w:rsid w:val="006F5B63"/>
    <w:rsid w:val="006F7B8D"/>
    <w:rsid w:val="00705FCD"/>
    <w:rsid w:val="00707A3B"/>
    <w:rsid w:val="0071308C"/>
    <w:rsid w:val="00714A32"/>
    <w:rsid w:val="00714B8C"/>
    <w:rsid w:val="007153C4"/>
    <w:rsid w:val="00722CC1"/>
    <w:rsid w:val="00723665"/>
    <w:rsid w:val="007241B1"/>
    <w:rsid w:val="00726B6A"/>
    <w:rsid w:val="00727B1A"/>
    <w:rsid w:val="007361E7"/>
    <w:rsid w:val="00741F56"/>
    <w:rsid w:val="00742BC3"/>
    <w:rsid w:val="00744AC4"/>
    <w:rsid w:val="00746A82"/>
    <w:rsid w:val="00746B72"/>
    <w:rsid w:val="00746E7A"/>
    <w:rsid w:val="007470DE"/>
    <w:rsid w:val="00750C42"/>
    <w:rsid w:val="00753B2C"/>
    <w:rsid w:val="00755B93"/>
    <w:rsid w:val="007570C6"/>
    <w:rsid w:val="00761ED0"/>
    <w:rsid w:val="00763160"/>
    <w:rsid w:val="007655E9"/>
    <w:rsid w:val="00766D2D"/>
    <w:rsid w:val="00770028"/>
    <w:rsid w:val="0077210C"/>
    <w:rsid w:val="007731C9"/>
    <w:rsid w:val="0077752D"/>
    <w:rsid w:val="00781F21"/>
    <w:rsid w:val="007830B7"/>
    <w:rsid w:val="00784044"/>
    <w:rsid w:val="00785C43"/>
    <w:rsid w:val="0078673D"/>
    <w:rsid w:val="00792103"/>
    <w:rsid w:val="007922F8"/>
    <w:rsid w:val="0079293E"/>
    <w:rsid w:val="007937D8"/>
    <w:rsid w:val="007957C7"/>
    <w:rsid w:val="007968BA"/>
    <w:rsid w:val="0079741F"/>
    <w:rsid w:val="007A0AE0"/>
    <w:rsid w:val="007A5E89"/>
    <w:rsid w:val="007A7BB3"/>
    <w:rsid w:val="007B0F7D"/>
    <w:rsid w:val="007B44BF"/>
    <w:rsid w:val="007B4DC7"/>
    <w:rsid w:val="007B5936"/>
    <w:rsid w:val="007B5BCE"/>
    <w:rsid w:val="007B6FEB"/>
    <w:rsid w:val="007C24E3"/>
    <w:rsid w:val="007C5821"/>
    <w:rsid w:val="007C7C5B"/>
    <w:rsid w:val="007D4B41"/>
    <w:rsid w:val="007D5DC9"/>
    <w:rsid w:val="007E5555"/>
    <w:rsid w:val="007E58FD"/>
    <w:rsid w:val="007E7BF3"/>
    <w:rsid w:val="007F071B"/>
    <w:rsid w:val="007F3818"/>
    <w:rsid w:val="007F3C22"/>
    <w:rsid w:val="007F3D00"/>
    <w:rsid w:val="007F491F"/>
    <w:rsid w:val="007F499D"/>
    <w:rsid w:val="007F6D7E"/>
    <w:rsid w:val="007F73AC"/>
    <w:rsid w:val="007F7EC5"/>
    <w:rsid w:val="00800659"/>
    <w:rsid w:val="0080072C"/>
    <w:rsid w:val="00804DB6"/>
    <w:rsid w:val="0080522B"/>
    <w:rsid w:val="008065F1"/>
    <w:rsid w:val="008066C3"/>
    <w:rsid w:val="00811DEC"/>
    <w:rsid w:val="00817F81"/>
    <w:rsid w:val="00821FA2"/>
    <w:rsid w:val="00822BCB"/>
    <w:rsid w:val="008230B9"/>
    <w:rsid w:val="00824F13"/>
    <w:rsid w:val="00825299"/>
    <w:rsid w:val="008264C4"/>
    <w:rsid w:val="00827F46"/>
    <w:rsid w:val="008303F2"/>
    <w:rsid w:val="00831446"/>
    <w:rsid w:val="00832828"/>
    <w:rsid w:val="0083453D"/>
    <w:rsid w:val="00837B14"/>
    <w:rsid w:val="0084007B"/>
    <w:rsid w:val="00840AEF"/>
    <w:rsid w:val="0084245B"/>
    <w:rsid w:val="00844B6B"/>
    <w:rsid w:val="0084525E"/>
    <w:rsid w:val="0084729C"/>
    <w:rsid w:val="00854EF7"/>
    <w:rsid w:val="00855C3E"/>
    <w:rsid w:val="00857418"/>
    <w:rsid w:val="00861E83"/>
    <w:rsid w:val="00862750"/>
    <w:rsid w:val="008633C5"/>
    <w:rsid w:val="00863DAE"/>
    <w:rsid w:val="0086408A"/>
    <w:rsid w:val="0086564E"/>
    <w:rsid w:val="00865FE0"/>
    <w:rsid w:val="00866D5C"/>
    <w:rsid w:val="00872A9F"/>
    <w:rsid w:val="00875B33"/>
    <w:rsid w:val="00881DB2"/>
    <w:rsid w:val="008820F9"/>
    <w:rsid w:val="00882F32"/>
    <w:rsid w:val="00883DD6"/>
    <w:rsid w:val="00886194"/>
    <w:rsid w:val="00891CA7"/>
    <w:rsid w:val="00892C8E"/>
    <w:rsid w:val="00894909"/>
    <w:rsid w:val="008951B3"/>
    <w:rsid w:val="008A1388"/>
    <w:rsid w:val="008A416B"/>
    <w:rsid w:val="008A604D"/>
    <w:rsid w:val="008A6370"/>
    <w:rsid w:val="008A6786"/>
    <w:rsid w:val="008B3D9F"/>
    <w:rsid w:val="008B4A26"/>
    <w:rsid w:val="008B50CC"/>
    <w:rsid w:val="008B7F20"/>
    <w:rsid w:val="008C22C2"/>
    <w:rsid w:val="008C7397"/>
    <w:rsid w:val="008C73EC"/>
    <w:rsid w:val="008D1DC5"/>
    <w:rsid w:val="008D2835"/>
    <w:rsid w:val="008D2A75"/>
    <w:rsid w:val="008D5811"/>
    <w:rsid w:val="008D6321"/>
    <w:rsid w:val="008E0A9F"/>
    <w:rsid w:val="008E0ED8"/>
    <w:rsid w:val="008E22DD"/>
    <w:rsid w:val="008E4235"/>
    <w:rsid w:val="008E5292"/>
    <w:rsid w:val="008F05C2"/>
    <w:rsid w:val="008F1A98"/>
    <w:rsid w:val="008F3CB7"/>
    <w:rsid w:val="008F4983"/>
    <w:rsid w:val="0090049F"/>
    <w:rsid w:val="00901C5B"/>
    <w:rsid w:val="00901F95"/>
    <w:rsid w:val="00904D5B"/>
    <w:rsid w:val="00906113"/>
    <w:rsid w:val="00906F6C"/>
    <w:rsid w:val="00910438"/>
    <w:rsid w:val="009104BE"/>
    <w:rsid w:val="0091425A"/>
    <w:rsid w:val="00914C0C"/>
    <w:rsid w:val="0091700C"/>
    <w:rsid w:val="00921D61"/>
    <w:rsid w:val="00922ADB"/>
    <w:rsid w:val="00923BE9"/>
    <w:rsid w:val="00924D2C"/>
    <w:rsid w:val="00927393"/>
    <w:rsid w:val="00933C2B"/>
    <w:rsid w:val="00933CF6"/>
    <w:rsid w:val="00935538"/>
    <w:rsid w:val="00937F05"/>
    <w:rsid w:val="00941DFC"/>
    <w:rsid w:val="0094228C"/>
    <w:rsid w:val="009434C0"/>
    <w:rsid w:val="00944A35"/>
    <w:rsid w:val="00954476"/>
    <w:rsid w:val="00955804"/>
    <w:rsid w:val="0095721D"/>
    <w:rsid w:val="0096046A"/>
    <w:rsid w:val="009631E6"/>
    <w:rsid w:val="00971452"/>
    <w:rsid w:val="00971540"/>
    <w:rsid w:val="0097156D"/>
    <w:rsid w:val="00973778"/>
    <w:rsid w:val="00976BFC"/>
    <w:rsid w:val="0098060D"/>
    <w:rsid w:val="00980DAA"/>
    <w:rsid w:val="00980DE0"/>
    <w:rsid w:val="00981FAE"/>
    <w:rsid w:val="00982DB5"/>
    <w:rsid w:val="00984653"/>
    <w:rsid w:val="00985861"/>
    <w:rsid w:val="00990FB4"/>
    <w:rsid w:val="00992F5E"/>
    <w:rsid w:val="00994750"/>
    <w:rsid w:val="00994E4A"/>
    <w:rsid w:val="00996131"/>
    <w:rsid w:val="00996A4E"/>
    <w:rsid w:val="00997866"/>
    <w:rsid w:val="009A0F5E"/>
    <w:rsid w:val="009A20E5"/>
    <w:rsid w:val="009A5302"/>
    <w:rsid w:val="009B15ED"/>
    <w:rsid w:val="009B4237"/>
    <w:rsid w:val="009B6467"/>
    <w:rsid w:val="009C08BD"/>
    <w:rsid w:val="009C11E7"/>
    <w:rsid w:val="009C792F"/>
    <w:rsid w:val="009D0AD2"/>
    <w:rsid w:val="009D1148"/>
    <w:rsid w:val="009D4B63"/>
    <w:rsid w:val="009D4E30"/>
    <w:rsid w:val="009D4F58"/>
    <w:rsid w:val="009D566F"/>
    <w:rsid w:val="009D57C6"/>
    <w:rsid w:val="009D6D1C"/>
    <w:rsid w:val="009E1ACA"/>
    <w:rsid w:val="009E22C6"/>
    <w:rsid w:val="009E30D9"/>
    <w:rsid w:val="009E3CFD"/>
    <w:rsid w:val="009E6163"/>
    <w:rsid w:val="009E65FA"/>
    <w:rsid w:val="009F14B5"/>
    <w:rsid w:val="009F1D83"/>
    <w:rsid w:val="009F30A4"/>
    <w:rsid w:val="009F6485"/>
    <w:rsid w:val="009F6776"/>
    <w:rsid w:val="009F790D"/>
    <w:rsid w:val="00A046BE"/>
    <w:rsid w:val="00A0485A"/>
    <w:rsid w:val="00A05485"/>
    <w:rsid w:val="00A1208E"/>
    <w:rsid w:val="00A13C5A"/>
    <w:rsid w:val="00A141DE"/>
    <w:rsid w:val="00A15AF9"/>
    <w:rsid w:val="00A16B5A"/>
    <w:rsid w:val="00A209FD"/>
    <w:rsid w:val="00A20AA0"/>
    <w:rsid w:val="00A27560"/>
    <w:rsid w:val="00A33A5C"/>
    <w:rsid w:val="00A373AD"/>
    <w:rsid w:val="00A40693"/>
    <w:rsid w:val="00A4093D"/>
    <w:rsid w:val="00A40DFF"/>
    <w:rsid w:val="00A43F59"/>
    <w:rsid w:val="00A53768"/>
    <w:rsid w:val="00A53906"/>
    <w:rsid w:val="00A54298"/>
    <w:rsid w:val="00A5517C"/>
    <w:rsid w:val="00A55C1A"/>
    <w:rsid w:val="00A5669A"/>
    <w:rsid w:val="00A64991"/>
    <w:rsid w:val="00A65C92"/>
    <w:rsid w:val="00A66422"/>
    <w:rsid w:val="00A71D55"/>
    <w:rsid w:val="00A73123"/>
    <w:rsid w:val="00A736C8"/>
    <w:rsid w:val="00A748F3"/>
    <w:rsid w:val="00A77A73"/>
    <w:rsid w:val="00A80E0F"/>
    <w:rsid w:val="00A8169C"/>
    <w:rsid w:val="00A83EA1"/>
    <w:rsid w:val="00A841E3"/>
    <w:rsid w:val="00A860A7"/>
    <w:rsid w:val="00A8649E"/>
    <w:rsid w:val="00A918C2"/>
    <w:rsid w:val="00A92493"/>
    <w:rsid w:val="00A92BC9"/>
    <w:rsid w:val="00A934C5"/>
    <w:rsid w:val="00A94336"/>
    <w:rsid w:val="00A94450"/>
    <w:rsid w:val="00A95153"/>
    <w:rsid w:val="00A95B70"/>
    <w:rsid w:val="00A960EC"/>
    <w:rsid w:val="00A964B6"/>
    <w:rsid w:val="00A96A3A"/>
    <w:rsid w:val="00A97F8B"/>
    <w:rsid w:val="00AA108B"/>
    <w:rsid w:val="00AA3392"/>
    <w:rsid w:val="00AA37CD"/>
    <w:rsid w:val="00AA3A16"/>
    <w:rsid w:val="00AA5418"/>
    <w:rsid w:val="00AB029F"/>
    <w:rsid w:val="00AB037E"/>
    <w:rsid w:val="00AB2E62"/>
    <w:rsid w:val="00AB334A"/>
    <w:rsid w:val="00AB4C59"/>
    <w:rsid w:val="00AB4EAE"/>
    <w:rsid w:val="00AC0A09"/>
    <w:rsid w:val="00AC4E30"/>
    <w:rsid w:val="00AC5770"/>
    <w:rsid w:val="00AC6A2C"/>
    <w:rsid w:val="00AC6D43"/>
    <w:rsid w:val="00AD184C"/>
    <w:rsid w:val="00AD2E36"/>
    <w:rsid w:val="00AD4DC8"/>
    <w:rsid w:val="00AD54CC"/>
    <w:rsid w:val="00AD6B26"/>
    <w:rsid w:val="00AE06D1"/>
    <w:rsid w:val="00AE1B18"/>
    <w:rsid w:val="00AE2A44"/>
    <w:rsid w:val="00AE2D33"/>
    <w:rsid w:val="00AE34EF"/>
    <w:rsid w:val="00AE4FA2"/>
    <w:rsid w:val="00AF19B2"/>
    <w:rsid w:val="00AF50CA"/>
    <w:rsid w:val="00AF73D9"/>
    <w:rsid w:val="00B01BE8"/>
    <w:rsid w:val="00B0216B"/>
    <w:rsid w:val="00B02F27"/>
    <w:rsid w:val="00B04EA2"/>
    <w:rsid w:val="00B06855"/>
    <w:rsid w:val="00B11341"/>
    <w:rsid w:val="00B11C5C"/>
    <w:rsid w:val="00B1318E"/>
    <w:rsid w:val="00B131D7"/>
    <w:rsid w:val="00B15276"/>
    <w:rsid w:val="00B15FA6"/>
    <w:rsid w:val="00B1633E"/>
    <w:rsid w:val="00B168D1"/>
    <w:rsid w:val="00B21183"/>
    <w:rsid w:val="00B231B0"/>
    <w:rsid w:val="00B25E8C"/>
    <w:rsid w:val="00B2672A"/>
    <w:rsid w:val="00B3283D"/>
    <w:rsid w:val="00B335E2"/>
    <w:rsid w:val="00B366DE"/>
    <w:rsid w:val="00B41067"/>
    <w:rsid w:val="00B42229"/>
    <w:rsid w:val="00B42E41"/>
    <w:rsid w:val="00B447AA"/>
    <w:rsid w:val="00B451C0"/>
    <w:rsid w:val="00B46F83"/>
    <w:rsid w:val="00B53F88"/>
    <w:rsid w:val="00B568DF"/>
    <w:rsid w:val="00B56C91"/>
    <w:rsid w:val="00B57E09"/>
    <w:rsid w:val="00B601C9"/>
    <w:rsid w:val="00B60304"/>
    <w:rsid w:val="00B649D3"/>
    <w:rsid w:val="00B656AE"/>
    <w:rsid w:val="00B66087"/>
    <w:rsid w:val="00B669CC"/>
    <w:rsid w:val="00B66A6E"/>
    <w:rsid w:val="00B678F4"/>
    <w:rsid w:val="00B71A6B"/>
    <w:rsid w:val="00B73B5F"/>
    <w:rsid w:val="00B81826"/>
    <w:rsid w:val="00B82924"/>
    <w:rsid w:val="00B86566"/>
    <w:rsid w:val="00B86E79"/>
    <w:rsid w:val="00B926C3"/>
    <w:rsid w:val="00B93C2A"/>
    <w:rsid w:val="00B9520F"/>
    <w:rsid w:val="00B96B55"/>
    <w:rsid w:val="00B97CB1"/>
    <w:rsid w:val="00BA41A8"/>
    <w:rsid w:val="00BA7197"/>
    <w:rsid w:val="00BA74E4"/>
    <w:rsid w:val="00BB1107"/>
    <w:rsid w:val="00BB5F8B"/>
    <w:rsid w:val="00BC1BC5"/>
    <w:rsid w:val="00BC2EA1"/>
    <w:rsid w:val="00BC32EE"/>
    <w:rsid w:val="00BC5E8E"/>
    <w:rsid w:val="00BC6972"/>
    <w:rsid w:val="00BC7621"/>
    <w:rsid w:val="00BD4518"/>
    <w:rsid w:val="00BD7C66"/>
    <w:rsid w:val="00BE1319"/>
    <w:rsid w:val="00BE1B73"/>
    <w:rsid w:val="00BE79B2"/>
    <w:rsid w:val="00BE7D05"/>
    <w:rsid w:val="00BF00AC"/>
    <w:rsid w:val="00BF6EFB"/>
    <w:rsid w:val="00BF7CA1"/>
    <w:rsid w:val="00C01A9A"/>
    <w:rsid w:val="00C03325"/>
    <w:rsid w:val="00C06BD1"/>
    <w:rsid w:val="00C10057"/>
    <w:rsid w:val="00C1556D"/>
    <w:rsid w:val="00C174E3"/>
    <w:rsid w:val="00C2202D"/>
    <w:rsid w:val="00C2352E"/>
    <w:rsid w:val="00C24B26"/>
    <w:rsid w:val="00C31C32"/>
    <w:rsid w:val="00C32468"/>
    <w:rsid w:val="00C342E0"/>
    <w:rsid w:val="00C346E8"/>
    <w:rsid w:val="00C35F67"/>
    <w:rsid w:val="00C36982"/>
    <w:rsid w:val="00C373DD"/>
    <w:rsid w:val="00C44995"/>
    <w:rsid w:val="00C44D56"/>
    <w:rsid w:val="00C458C3"/>
    <w:rsid w:val="00C45FD1"/>
    <w:rsid w:val="00C52817"/>
    <w:rsid w:val="00C52D86"/>
    <w:rsid w:val="00C545EA"/>
    <w:rsid w:val="00C5581C"/>
    <w:rsid w:val="00C56416"/>
    <w:rsid w:val="00C57168"/>
    <w:rsid w:val="00C60A55"/>
    <w:rsid w:val="00C621EB"/>
    <w:rsid w:val="00C63D8E"/>
    <w:rsid w:val="00C65E65"/>
    <w:rsid w:val="00C664A5"/>
    <w:rsid w:val="00C73A65"/>
    <w:rsid w:val="00C74275"/>
    <w:rsid w:val="00C766E8"/>
    <w:rsid w:val="00C77952"/>
    <w:rsid w:val="00C8224E"/>
    <w:rsid w:val="00C83990"/>
    <w:rsid w:val="00C85CA0"/>
    <w:rsid w:val="00C90752"/>
    <w:rsid w:val="00C90FE4"/>
    <w:rsid w:val="00C9159F"/>
    <w:rsid w:val="00C91636"/>
    <w:rsid w:val="00C91996"/>
    <w:rsid w:val="00C92E36"/>
    <w:rsid w:val="00C937F5"/>
    <w:rsid w:val="00C941F0"/>
    <w:rsid w:val="00C94B36"/>
    <w:rsid w:val="00C96714"/>
    <w:rsid w:val="00CA0278"/>
    <w:rsid w:val="00CA2C06"/>
    <w:rsid w:val="00CA5605"/>
    <w:rsid w:val="00CD554E"/>
    <w:rsid w:val="00CD60D6"/>
    <w:rsid w:val="00CE047F"/>
    <w:rsid w:val="00CE05D2"/>
    <w:rsid w:val="00CE0FA0"/>
    <w:rsid w:val="00CE3680"/>
    <w:rsid w:val="00CE36D6"/>
    <w:rsid w:val="00CE397E"/>
    <w:rsid w:val="00CE4C4D"/>
    <w:rsid w:val="00CE713F"/>
    <w:rsid w:val="00CF40AA"/>
    <w:rsid w:val="00CF41D7"/>
    <w:rsid w:val="00CF4B89"/>
    <w:rsid w:val="00CF4F8D"/>
    <w:rsid w:val="00D03AD2"/>
    <w:rsid w:val="00D05C39"/>
    <w:rsid w:val="00D0628A"/>
    <w:rsid w:val="00D06CB7"/>
    <w:rsid w:val="00D11440"/>
    <w:rsid w:val="00D121BB"/>
    <w:rsid w:val="00D174F9"/>
    <w:rsid w:val="00D17B72"/>
    <w:rsid w:val="00D17EB3"/>
    <w:rsid w:val="00D203F7"/>
    <w:rsid w:val="00D22053"/>
    <w:rsid w:val="00D22AB5"/>
    <w:rsid w:val="00D24CA3"/>
    <w:rsid w:val="00D2680A"/>
    <w:rsid w:val="00D26A10"/>
    <w:rsid w:val="00D27DE4"/>
    <w:rsid w:val="00D32E56"/>
    <w:rsid w:val="00D3313C"/>
    <w:rsid w:val="00D33A94"/>
    <w:rsid w:val="00D348A8"/>
    <w:rsid w:val="00D36C43"/>
    <w:rsid w:val="00D409E6"/>
    <w:rsid w:val="00D40DCC"/>
    <w:rsid w:val="00D41EAF"/>
    <w:rsid w:val="00D4451C"/>
    <w:rsid w:val="00D4481C"/>
    <w:rsid w:val="00D45E3A"/>
    <w:rsid w:val="00D473A0"/>
    <w:rsid w:val="00D52084"/>
    <w:rsid w:val="00D60577"/>
    <w:rsid w:val="00D6067D"/>
    <w:rsid w:val="00D61065"/>
    <w:rsid w:val="00D613BA"/>
    <w:rsid w:val="00D61C98"/>
    <w:rsid w:val="00D62A14"/>
    <w:rsid w:val="00D63007"/>
    <w:rsid w:val="00D66063"/>
    <w:rsid w:val="00D66329"/>
    <w:rsid w:val="00D67476"/>
    <w:rsid w:val="00D67804"/>
    <w:rsid w:val="00D70FF6"/>
    <w:rsid w:val="00D73B1B"/>
    <w:rsid w:val="00D77DD1"/>
    <w:rsid w:val="00D80662"/>
    <w:rsid w:val="00D81A3D"/>
    <w:rsid w:val="00D8201D"/>
    <w:rsid w:val="00D849F3"/>
    <w:rsid w:val="00D909F3"/>
    <w:rsid w:val="00D920ED"/>
    <w:rsid w:val="00D921E9"/>
    <w:rsid w:val="00D92341"/>
    <w:rsid w:val="00D92ADB"/>
    <w:rsid w:val="00D9531B"/>
    <w:rsid w:val="00D95385"/>
    <w:rsid w:val="00DA058B"/>
    <w:rsid w:val="00DA4176"/>
    <w:rsid w:val="00DA456B"/>
    <w:rsid w:val="00DA5945"/>
    <w:rsid w:val="00DA79A2"/>
    <w:rsid w:val="00DB1CDE"/>
    <w:rsid w:val="00DB42DA"/>
    <w:rsid w:val="00DB5E61"/>
    <w:rsid w:val="00DB5ED3"/>
    <w:rsid w:val="00DB6B3D"/>
    <w:rsid w:val="00DC00BE"/>
    <w:rsid w:val="00DC04CF"/>
    <w:rsid w:val="00DC0D6B"/>
    <w:rsid w:val="00DC19CB"/>
    <w:rsid w:val="00DC641F"/>
    <w:rsid w:val="00DC6919"/>
    <w:rsid w:val="00DC7655"/>
    <w:rsid w:val="00DD106B"/>
    <w:rsid w:val="00DD4E40"/>
    <w:rsid w:val="00DD609C"/>
    <w:rsid w:val="00DD6182"/>
    <w:rsid w:val="00DD6322"/>
    <w:rsid w:val="00DD7850"/>
    <w:rsid w:val="00DE1855"/>
    <w:rsid w:val="00DE2431"/>
    <w:rsid w:val="00DE3716"/>
    <w:rsid w:val="00DE60BE"/>
    <w:rsid w:val="00DF129B"/>
    <w:rsid w:val="00DF28A1"/>
    <w:rsid w:val="00DF430C"/>
    <w:rsid w:val="00DF456A"/>
    <w:rsid w:val="00DF6A7F"/>
    <w:rsid w:val="00DF7B88"/>
    <w:rsid w:val="00E02013"/>
    <w:rsid w:val="00E03363"/>
    <w:rsid w:val="00E039B0"/>
    <w:rsid w:val="00E05E1B"/>
    <w:rsid w:val="00E067BD"/>
    <w:rsid w:val="00E120F9"/>
    <w:rsid w:val="00E177A9"/>
    <w:rsid w:val="00E205BC"/>
    <w:rsid w:val="00E22BDC"/>
    <w:rsid w:val="00E2403C"/>
    <w:rsid w:val="00E26D51"/>
    <w:rsid w:val="00E27CB0"/>
    <w:rsid w:val="00E32FDA"/>
    <w:rsid w:val="00E333DD"/>
    <w:rsid w:val="00E3687C"/>
    <w:rsid w:val="00E36DF2"/>
    <w:rsid w:val="00E37BC2"/>
    <w:rsid w:val="00E40D95"/>
    <w:rsid w:val="00E46437"/>
    <w:rsid w:val="00E50703"/>
    <w:rsid w:val="00E559A1"/>
    <w:rsid w:val="00E64C19"/>
    <w:rsid w:val="00E654B9"/>
    <w:rsid w:val="00E6629D"/>
    <w:rsid w:val="00E6752C"/>
    <w:rsid w:val="00E70C84"/>
    <w:rsid w:val="00E72F3A"/>
    <w:rsid w:val="00E73F48"/>
    <w:rsid w:val="00E807E7"/>
    <w:rsid w:val="00E8157F"/>
    <w:rsid w:val="00E81C89"/>
    <w:rsid w:val="00E83985"/>
    <w:rsid w:val="00E84785"/>
    <w:rsid w:val="00E8488B"/>
    <w:rsid w:val="00E85592"/>
    <w:rsid w:val="00E906DC"/>
    <w:rsid w:val="00E906DD"/>
    <w:rsid w:val="00E9094B"/>
    <w:rsid w:val="00E9148C"/>
    <w:rsid w:val="00E92D19"/>
    <w:rsid w:val="00E950F8"/>
    <w:rsid w:val="00E9622A"/>
    <w:rsid w:val="00E97BA4"/>
    <w:rsid w:val="00EA2FE7"/>
    <w:rsid w:val="00EA351A"/>
    <w:rsid w:val="00EA4ACA"/>
    <w:rsid w:val="00EA50E7"/>
    <w:rsid w:val="00EA5FA0"/>
    <w:rsid w:val="00EB0CC0"/>
    <w:rsid w:val="00EB19CB"/>
    <w:rsid w:val="00EB1A4E"/>
    <w:rsid w:val="00EB5EF0"/>
    <w:rsid w:val="00EB762D"/>
    <w:rsid w:val="00EC1FD8"/>
    <w:rsid w:val="00EC3FFA"/>
    <w:rsid w:val="00EC7AEC"/>
    <w:rsid w:val="00ED03C7"/>
    <w:rsid w:val="00ED0925"/>
    <w:rsid w:val="00ED1DDB"/>
    <w:rsid w:val="00ED418D"/>
    <w:rsid w:val="00ED41C7"/>
    <w:rsid w:val="00ED45B6"/>
    <w:rsid w:val="00ED752B"/>
    <w:rsid w:val="00EE145B"/>
    <w:rsid w:val="00EE18B9"/>
    <w:rsid w:val="00EE435E"/>
    <w:rsid w:val="00EE5572"/>
    <w:rsid w:val="00EE7716"/>
    <w:rsid w:val="00EF1CEA"/>
    <w:rsid w:val="00EF36BA"/>
    <w:rsid w:val="00EF4DE4"/>
    <w:rsid w:val="00EF4E49"/>
    <w:rsid w:val="00F00068"/>
    <w:rsid w:val="00F0142A"/>
    <w:rsid w:val="00F0270E"/>
    <w:rsid w:val="00F02BC9"/>
    <w:rsid w:val="00F12A1C"/>
    <w:rsid w:val="00F1506F"/>
    <w:rsid w:val="00F151D6"/>
    <w:rsid w:val="00F15264"/>
    <w:rsid w:val="00F17108"/>
    <w:rsid w:val="00F1791E"/>
    <w:rsid w:val="00F21E0F"/>
    <w:rsid w:val="00F23AFF"/>
    <w:rsid w:val="00F3045F"/>
    <w:rsid w:val="00F30D2C"/>
    <w:rsid w:val="00F310B6"/>
    <w:rsid w:val="00F3310F"/>
    <w:rsid w:val="00F350EA"/>
    <w:rsid w:val="00F361DD"/>
    <w:rsid w:val="00F41DD8"/>
    <w:rsid w:val="00F41F98"/>
    <w:rsid w:val="00F43233"/>
    <w:rsid w:val="00F441B5"/>
    <w:rsid w:val="00F453D2"/>
    <w:rsid w:val="00F472F8"/>
    <w:rsid w:val="00F5125F"/>
    <w:rsid w:val="00F51EB6"/>
    <w:rsid w:val="00F5259B"/>
    <w:rsid w:val="00F52EB3"/>
    <w:rsid w:val="00F60093"/>
    <w:rsid w:val="00F62340"/>
    <w:rsid w:val="00F65946"/>
    <w:rsid w:val="00F66C6C"/>
    <w:rsid w:val="00F67455"/>
    <w:rsid w:val="00F712D4"/>
    <w:rsid w:val="00F72BFD"/>
    <w:rsid w:val="00F72D86"/>
    <w:rsid w:val="00F72DE1"/>
    <w:rsid w:val="00F73453"/>
    <w:rsid w:val="00F756D9"/>
    <w:rsid w:val="00F8239A"/>
    <w:rsid w:val="00F835B0"/>
    <w:rsid w:val="00F930D1"/>
    <w:rsid w:val="00F95115"/>
    <w:rsid w:val="00F966DE"/>
    <w:rsid w:val="00FA16F0"/>
    <w:rsid w:val="00FA37CD"/>
    <w:rsid w:val="00FA448D"/>
    <w:rsid w:val="00FA6F41"/>
    <w:rsid w:val="00FB00F1"/>
    <w:rsid w:val="00FB0D0F"/>
    <w:rsid w:val="00FB1127"/>
    <w:rsid w:val="00FB2444"/>
    <w:rsid w:val="00FB2FFF"/>
    <w:rsid w:val="00FB31DE"/>
    <w:rsid w:val="00FB4456"/>
    <w:rsid w:val="00FB4A27"/>
    <w:rsid w:val="00FB4DEE"/>
    <w:rsid w:val="00FB5083"/>
    <w:rsid w:val="00FB53B2"/>
    <w:rsid w:val="00FC12F3"/>
    <w:rsid w:val="00FC2709"/>
    <w:rsid w:val="00FC2CA6"/>
    <w:rsid w:val="00FC3608"/>
    <w:rsid w:val="00FC656E"/>
    <w:rsid w:val="00FC7419"/>
    <w:rsid w:val="00FD21BC"/>
    <w:rsid w:val="00FD285D"/>
    <w:rsid w:val="00FD28B6"/>
    <w:rsid w:val="00FD39F3"/>
    <w:rsid w:val="00FD3EA9"/>
    <w:rsid w:val="00FD5C52"/>
    <w:rsid w:val="00FD73CB"/>
    <w:rsid w:val="00FE158B"/>
    <w:rsid w:val="00FE4786"/>
    <w:rsid w:val="00FF0F84"/>
    <w:rsid w:val="00FF12D0"/>
    <w:rsid w:val="00FF33A6"/>
    <w:rsid w:val="00FF4137"/>
    <w:rsid w:val="00FF43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6DE"/>
  </w:style>
  <w:style w:type="paragraph" w:styleId="Heading1">
    <w:name w:val="heading 1"/>
    <w:basedOn w:val="Normal"/>
    <w:next w:val="Normal"/>
    <w:link w:val="Heading1Char"/>
    <w:uiPriority w:val="9"/>
    <w:qFormat/>
    <w:rsid w:val="00573F3F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A9F"/>
    <w:pPr>
      <w:keepNext/>
      <w:keepLines/>
      <w:spacing w:before="480" w:after="360" w:line="240" w:lineRule="auto"/>
      <w:jc w:val="both"/>
      <w:outlineLvl w:val="2"/>
    </w:pPr>
    <w:rPr>
      <w:rFonts w:ascii="Times New Roman" w:eastAsiaTheme="maj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B5E6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E6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5E6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5E61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5D4B61"/>
    <w:pPr>
      <w:shd w:val="clear" w:color="auto" w:fill="FFFFFF"/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D4B6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00659"/>
  </w:style>
  <w:style w:type="character" w:styleId="Emphasis">
    <w:name w:val="Emphasis"/>
    <w:basedOn w:val="DefaultParagraphFont"/>
    <w:uiPriority w:val="20"/>
    <w:qFormat/>
    <w:rsid w:val="0080065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A9F"/>
    <w:rPr>
      <w:rFonts w:ascii="Times New Roman" w:eastAsiaTheme="majorEastAsia" w:hAnsi="Times New Roman" w:cs="Times New Roman"/>
      <w:b/>
      <w:bCs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7D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112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D566F"/>
    <w:pPr>
      <w:spacing w:after="200" w:line="240" w:lineRule="auto"/>
    </w:pPr>
    <w:rPr>
      <w:b/>
      <w:iCs/>
      <w:color w:val="000000" w:themeColor="tex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6E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E3A"/>
  </w:style>
  <w:style w:type="paragraph" w:styleId="Footer">
    <w:name w:val="footer"/>
    <w:basedOn w:val="Normal"/>
    <w:link w:val="FooterChar"/>
    <w:uiPriority w:val="99"/>
    <w:unhideWhenUsed/>
    <w:rsid w:val="00536E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E3A"/>
  </w:style>
  <w:style w:type="character" w:customStyle="1" w:styleId="Heading1Char">
    <w:name w:val="Heading 1 Char"/>
    <w:basedOn w:val="DefaultParagraphFont"/>
    <w:link w:val="Heading1"/>
    <w:uiPriority w:val="9"/>
    <w:rsid w:val="00573F3F"/>
    <w:rPr>
      <w:rFonts w:eastAsiaTheme="majorEastAsia" w:cstheme="majorBidi"/>
      <w:b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7345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73453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2A1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1EC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6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382D8-5346-4164-8C9D-2E64AA8EC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Rice</dc:creator>
  <cp:lastModifiedBy>123</cp:lastModifiedBy>
  <cp:revision>3</cp:revision>
  <cp:lastPrinted>2017-05-14T15:53:00Z</cp:lastPrinted>
  <dcterms:created xsi:type="dcterms:W3CDTF">2017-08-29T16:36:00Z</dcterms:created>
  <dcterms:modified xsi:type="dcterms:W3CDTF">2017-09-01T05:36:00Z</dcterms:modified>
</cp:coreProperties>
</file>